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8B9" w:rsidRPr="004718B9" w:rsidRDefault="008445DA" w:rsidP="004718B9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P</w:t>
      </w:r>
      <w:r w:rsidR="004718B9" w:rsidRPr="004718B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rimer pairs used for bisulfite </w:t>
      </w:r>
      <w:r w:rsidR="00771A9C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reatment</w:t>
      </w:r>
    </w:p>
    <w:tbl>
      <w:tblPr>
        <w:tblStyle w:val="-4"/>
        <w:tblW w:w="9127" w:type="dxa"/>
        <w:tblLayout w:type="fixed"/>
        <w:tblLook w:val="04A0"/>
      </w:tblPr>
      <w:tblGrid>
        <w:gridCol w:w="1020"/>
        <w:gridCol w:w="4536"/>
        <w:gridCol w:w="1871"/>
        <w:gridCol w:w="850"/>
        <w:gridCol w:w="850"/>
      </w:tblGrid>
      <w:tr w:rsidR="004718B9" w:rsidRPr="004718B9" w:rsidTr="00A478E5">
        <w:trPr>
          <w:cnfStyle w:val="100000000000"/>
          <w:trHeight w:val="283"/>
        </w:trPr>
        <w:tc>
          <w:tcPr>
            <w:cnfStyle w:val="001000000000"/>
            <w:tcW w:w="1020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4718B9" w:rsidRPr="004718B9" w:rsidRDefault="004718B9" w:rsidP="004718B9">
            <w:pPr>
              <w:spacing w:line="12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ers</w:t>
            </w:r>
          </w:p>
        </w:tc>
        <w:tc>
          <w:tcPr>
            <w:tcW w:w="4536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4718B9" w:rsidRPr="004718B9" w:rsidRDefault="004718B9" w:rsidP="004718B9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er sequence (5’-3’)</w:t>
            </w:r>
          </w:p>
        </w:tc>
        <w:tc>
          <w:tcPr>
            <w:tcW w:w="1871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4718B9" w:rsidRPr="004718B9" w:rsidRDefault="004718B9" w:rsidP="004718B9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cation</w:t>
            </w:r>
          </w:p>
        </w:tc>
        <w:tc>
          <w:tcPr>
            <w:tcW w:w="850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4718B9" w:rsidRPr="004718B9" w:rsidRDefault="004718B9" w:rsidP="004718B9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ngth</w:t>
            </w:r>
          </w:p>
        </w:tc>
        <w:tc>
          <w:tcPr>
            <w:tcW w:w="850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4718B9" w:rsidRPr="004718B9" w:rsidRDefault="004718B9" w:rsidP="004718B9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pth</w:t>
            </w: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  <w:tcBorders>
              <w:top w:val="single" w:sz="12" w:space="0" w:color="8064A2" w:themeColor="accent4"/>
            </w:tcBorders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</w:t>
            </w:r>
          </w:p>
        </w:tc>
        <w:tc>
          <w:tcPr>
            <w:tcW w:w="4536" w:type="dxa"/>
            <w:tcBorders>
              <w:top w:val="single" w:sz="12" w:space="0" w:color="8064A2" w:themeColor="accent4"/>
            </w:tcBorders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GTTATTATTAAGAAGAAAAGAGATTAGG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ACAACACCAATCCCTTCATTACAAATTC</w:t>
            </w:r>
          </w:p>
        </w:tc>
        <w:tc>
          <w:tcPr>
            <w:tcW w:w="1871" w:type="dxa"/>
            <w:tcBorders>
              <w:top w:val="single" w:sz="12" w:space="0" w:color="8064A2" w:themeColor="accent4"/>
            </w:tcBorders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1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21012-2321217</w:t>
            </w:r>
          </w:p>
        </w:tc>
        <w:tc>
          <w:tcPr>
            <w:tcW w:w="850" w:type="dxa"/>
            <w:tcBorders>
              <w:top w:val="single" w:sz="12" w:space="0" w:color="8064A2" w:themeColor="accent4"/>
            </w:tcBorders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6</w:t>
            </w:r>
          </w:p>
        </w:tc>
        <w:tc>
          <w:tcPr>
            <w:tcW w:w="850" w:type="dxa"/>
            <w:tcBorders>
              <w:top w:val="single" w:sz="12" w:space="0" w:color="8064A2" w:themeColor="accent4"/>
            </w:tcBorders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7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AAGAAGAAAAGAGATTAGGTATGATAAT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CAATCCAATCTATTATATCTTATTACACA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TTAATATAGTTGTTGTTTAGGTTTATTAT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TCAAACTCAATATCTCATCATCA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Chr02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218568-218886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2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GTTGTTGTTTAGGTTTATTATGTTATTTA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TTATCCTATTTATATATATTCTTTTAATTA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3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GTATATTAGAATGAATAAATTTTCGTTTGATTT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ATTTCTAAAACATATATCTCATATATCACTC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3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134256-45134625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GATTTGAATTAAAATTAGTTTGGAATGATG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CTCAATAAATATATACAATTATCTCTATAT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4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ATGAATTTATGTTAGTTTAAATATGATAATG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ATACAACTTAAATTATTTCAATCCAAAAT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4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863305-47863785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1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0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TAGAGATATAAGATTATAGTATGAGTT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CAAATATTTAAACATTTCCTTAAAATCACAT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5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GGTYATGTGATTTYAATTGGATTGGG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ACATATRCCAATTTCTCCTTCATATCA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5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33142...6833444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4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AATGTTATATGTTGGYTGAGTT</w:t>
            </w:r>
          </w:p>
          <w:p w:rsidR="004718B9" w:rsidRPr="004718B9" w:rsidRDefault="004718B9" w:rsidP="00A478E5">
            <w:pPr>
              <w:pStyle w:val="HTML"/>
              <w:shd w:val="clear" w:color="auto" w:fill="FFFFFF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TCAATAAAAATTTTCACCAAATA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6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Style w:val="cdseven"/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TATGGTAAAGAAYATGGGGATAAAGATGAG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新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TCAAATCTACATCCATCCARATCCT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6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000516…42001028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pStyle w:val="HTML"/>
              <w:shd w:val="clear" w:color="auto" w:fill="FFFFFF"/>
              <w:cnfStyle w:val="000000000000"/>
              <w:rPr>
                <w:rStyle w:val="cdseven"/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TTAAATGGGAAAATTTTTTGT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eastAsia="新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TAATTCATTTCTCTRATTAACCATATTATTA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7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AGGTGGTTTGGGYATGTAGAGAGAAG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新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TACCTCCCAAATCAACCCAAATT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6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486978…4548718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1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pStyle w:val="HTML"/>
              <w:shd w:val="clear" w:color="auto" w:fill="FFFFFF"/>
              <w:cnfStyle w:val="000000000000"/>
              <w:rPr>
                <w:rStyle w:val="cdseven"/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TAGAGGAAGATTTAAAAAGATTATAA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CAAACATATTTTCCCCAATATT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8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AATAAATATTTGATTAAAGGTGTAAATATT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CTTCAACAAAATCTCCACAATAACTTTTA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Chr07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44447645-4444809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6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1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GGTGTAAATATTGAATTATTTTTTTTTGAA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ATTTTTTAACTAAAATAATTTTTCCATCTA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9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TTATTTTATATGTAGAAAAAATGTGAAGTA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CATTCTCCATTTATTTTCCTATACACTCACA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8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43715049-4371546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1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2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AGTAGTAATTAGATATTGATGATAAATA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TTAATTTCCATCTCCTCACCCTAA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0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GTAGTATTGTAGAGGAGGGGTTTT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CTCTTACTCTTAATTAACTATCATATT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09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5361382-5361731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0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TGGTTGGTGGAATTGATGGAGAAAT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CTTTTAATCCCCTACTTTAACTCTAATT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1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GAAAGGAGAAGAAGAGTATGAGAGAGA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ATTATACAACAACCAATTCAATTCTAC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0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47700252-47700644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3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5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GGAAATGTGTAATGTGTATAAAGAAGGAA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ATTCAATTCTACAACAACAATTATTTA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2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TGAGATAAATAATTTTGTAAAATATTTGATA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TTTCCATCCAATTAATTTACATAATAATAA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2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8600124-860053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6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TTTGATAATTAATTTTGGGAAATATTTGGTA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ATCAATCCTAACACCAAATCCAAAATCAAC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3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GATGTTGAAAGTATGAAAATTGAAGAATTGT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CACAATATTTCCCATACCTTCTA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3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19743941-1974434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8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2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AAGAAAGGTAGTAGTGATAAAAAGAAAT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ATCAAAATCAATTAACCAATCTTTA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4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AATAGAGATATTTTTGAATGATATTGA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TAATATTCATACTCCATAATCCCTAA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4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28619-612898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3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GAATGATATTGAATTAAAAGATGATA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TAATTCTTTCTACCTCCATTACATCA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5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ATAATTTAAATTAGGTTTATTGTTGGATGA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TTACATTTCAATAAATTTCTACTTA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Chr15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44965682-44966061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9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TTATATTGTAAAAATTGGATAGGT</w:t>
            </w:r>
          </w:p>
          <w:p w:rsidR="004718B9" w:rsidRPr="004718B9" w:rsidRDefault="004718B9" w:rsidP="00A478E5">
            <w:pPr>
              <w:tabs>
                <w:tab w:val="left" w:pos="660"/>
              </w:tabs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AAATTTCTACTTACTAATCTCATCTTTTA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6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GATGGGTAAGTTGTTGTGTTTGATG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TTTCCTACATTTTCAATTACTTCAAATC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6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08752-8809095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4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TTTTGTTGATAAAGTGTAGGAG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ACCAAAATCTACTCATTATCATTAC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7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GGATGGAATGTAATATGGTTGGTG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CAAATAAATACAACAATCATTACAAATT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7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39055838-3905619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0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AGTGTTAATAAGTTTTGATATTGGT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TCATTACAAATTCCATTTCTAATT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8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TTGATTAGTAGAGGAAAAAGTAAGTGT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CCTATATTATTTTCTAAATTAATTAATACTT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19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40543040-4054357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3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8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AAGATGAGAAATAAAAAAGTTGTGTGAGATTT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AAAAATTCTATTCTTACTTAATTC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19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GGAATAAAAAATATTATTGGGGAAAGGATA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TCAATCATATTATATATATATTAAT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Chr19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1093727-109416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4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7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TGTAATTGTTATTATATAAATGTTTTAGAG</w:t>
            </w:r>
          </w:p>
          <w:p w:rsidR="004718B9" w:rsidRPr="004718B9" w:rsidRDefault="004718B9" w:rsidP="00A478E5">
            <w:pPr>
              <w:tabs>
                <w:tab w:val="left" w:pos="690"/>
              </w:tabs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ATAAATTAAAATAACCAATACCTTCTT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0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AAGGGTGAGATAATGTGGGAGATAAAG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TCCTTCAATATAAATAATTTCACTACAATC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r20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1301400-130181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0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7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:GAGATAAAGGTTGAATGTTAAATTGG</w:t>
            </w:r>
          </w:p>
          <w:p w:rsidR="004718B9" w:rsidRPr="004718B9" w:rsidRDefault="004718B9" w:rsidP="00A478E5">
            <w:pPr>
              <w:tabs>
                <w:tab w:val="left" w:pos="960"/>
              </w:tabs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:CATATTAAATCATTTTTAACATTCACAAACTA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1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TTTAGGGGAGTTTYTGAATTGG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AACATCTTCCAATCTTCACAT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caffold_21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694229…694591         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5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GYAAGAGAATGTTGTGTYAGGAGA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CATCCCCATCACCATCATCRATRTTRTCA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2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AGAAAATATTTGAAAAATGATTGTGAGAAGT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ATTTTATAAAAAACTTATCACAACCC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caffold_22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532779…533245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6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7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GGGTGTGATTTTTGGTTTTAGAA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TAAAAAACTTATCACAACCCARTTTCCTATC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3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Style w:val="utr3odd"/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utr3odd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ATGTGTAYGAATGGGGGATAAGTGAATA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utr3odd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TTTCTCTRCACTRTTTACCAATCCTAC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caffold_27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31871…332336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5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4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Style w:val="utr3odd"/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utr3odd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AYATTGATTGGAAGGTAAAGATGA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utr3odd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TACCAATCCTACCATRCAATAACTT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4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AATGATGATGATGATGAGGTTTGGAAGAT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AATTTCATCTCCTTTCCTTAAACCCCTTCT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caffold_530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7334…760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5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shd w:val="clear" w:color="auto" w:fill="FFFFFF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TGAGGTTTGGAAGATYAAGAAAGTGTTGG</w:t>
            </w:r>
          </w:p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shd w:val="clear" w:color="auto" w:fill="FFFFFF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TTCCTTAAACCCCTTCTTRCAACAAAATC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718B9" w:rsidRPr="004718B9" w:rsidTr="00A478E5">
        <w:trPr>
          <w:cnfStyle w:val="000000100000"/>
          <w:trHeight w:val="20"/>
        </w:trPr>
        <w:tc>
          <w:tcPr>
            <w:cnfStyle w:val="001000000000"/>
            <w:tcW w:w="1020" w:type="dxa"/>
          </w:tcPr>
          <w:p w:rsidR="004718B9" w:rsidRPr="004718B9" w:rsidRDefault="004718B9" w:rsidP="00A478E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rimer25</w:t>
            </w:r>
          </w:p>
        </w:tc>
        <w:tc>
          <w:tcPr>
            <w:tcW w:w="4536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Style w:val="cdseven"/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GTTGATTGTGAYAYAAAGGGTGTGGA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Style w:val="cdseven"/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CCATRARTTCTTAACCAACCAA</w:t>
            </w:r>
          </w:p>
        </w:tc>
        <w:tc>
          <w:tcPr>
            <w:tcW w:w="1871" w:type="dxa"/>
          </w:tcPr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caffold_97:</w:t>
            </w:r>
          </w:p>
          <w:p w:rsidR="004718B9" w:rsidRPr="004718B9" w:rsidRDefault="004718B9" w:rsidP="00A478E5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59397…59659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2</w:t>
            </w:r>
          </w:p>
        </w:tc>
        <w:tc>
          <w:tcPr>
            <w:tcW w:w="850" w:type="dxa"/>
          </w:tcPr>
          <w:p w:rsidR="004718B9" w:rsidRPr="004718B9" w:rsidRDefault="004718B9" w:rsidP="00A478E5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4</w:t>
            </w:r>
          </w:p>
        </w:tc>
      </w:tr>
      <w:tr w:rsidR="004718B9" w:rsidRPr="004718B9" w:rsidTr="00A478E5">
        <w:trPr>
          <w:trHeight w:val="20"/>
        </w:trPr>
        <w:tc>
          <w:tcPr>
            <w:cnfStyle w:val="001000000000"/>
            <w:tcW w:w="1020" w:type="dxa"/>
            <w:tcBorders>
              <w:bottom w:val="single" w:sz="12" w:space="0" w:color="8064A2" w:themeColor="accent4"/>
            </w:tcBorders>
          </w:tcPr>
          <w:p w:rsidR="004718B9" w:rsidRPr="004718B9" w:rsidRDefault="004718B9" w:rsidP="00A478E5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536" w:type="dxa"/>
            <w:tcBorders>
              <w:bottom w:val="single" w:sz="12" w:space="0" w:color="8064A2" w:themeColor="accent4"/>
            </w:tcBorders>
          </w:tcPr>
          <w:p w:rsidR="004718B9" w:rsidRPr="004718B9" w:rsidRDefault="004718B9" w:rsidP="00A478E5">
            <w:pPr>
              <w:pStyle w:val="HTML"/>
              <w:shd w:val="clear" w:color="auto" w:fill="FFFFFF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GATATAAAGGGTGTGGATTAAG</w:t>
            </w:r>
          </w:p>
          <w:p w:rsidR="004718B9" w:rsidRPr="004718B9" w:rsidRDefault="004718B9" w:rsidP="00A478E5">
            <w:pPr>
              <w:pStyle w:val="HTML"/>
              <w:shd w:val="clear" w:color="auto" w:fill="FFFFFF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18B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:</w:t>
            </w:r>
            <w:r w:rsidRPr="004718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AAACCACTAACATCAATAACTAC</w:t>
            </w:r>
          </w:p>
        </w:tc>
        <w:tc>
          <w:tcPr>
            <w:tcW w:w="1871" w:type="dxa"/>
            <w:tcBorders>
              <w:bottom w:val="single" w:sz="12" w:space="0" w:color="8064A2" w:themeColor="accent4"/>
            </w:tcBorders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12" w:space="0" w:color="8064A2" w:themeColor="accent4"/>
            </w:tcBorders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12" w:space="0" w:color="8064A2" w:themeColor="accent4"/>
            </w:tcBorders>
          </w:tcPr>
          <w:p w:rsidR="004718B9" w:rsidRPr="004718B9" w:rsidRDefault="004718B9" w:rsidP="00A478E5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4718B9" w:rsidRPr="004718B9" w:rsidRDefault="004718B9" w:rsidP="004718B9">
      <w:pPr>
        <w:rPr>
          <w:rFonts w:ascii="Times New Roman" w:hAnsi="Times New Roman" w:cs="Times New Roman"/>
          <w:sz w:val="18"/>
          <w:szCs w:val="18"/>
        </w:rPr>
      </w:pPr>
    </w:p>
    <w:p w:rsidR="001E308B" w:rsidRPr="004718B9" w:rsidRDefault="001E308B">
      <w:pPr>
        <w:rPr>
          <w:rFonts w:ascii="Times New Roman" w:hAnsi="Times New Roman" w:cs="Times New Roman"/>
        </w:rPr>
      </w:pPr>
    </w:p>
    <w:sectPr w:rsidR="001E308B" w:rsidRPr="004718B9" w:rsidSect="00CC6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3697" w:rsidRDefault="00543697" w:rsidP="004718B9">
      <w:r>
        <w:separator/>
      </w:r>
    </w:p>
  </w:endnote>
  <w:endnote w:type="continuationSeparator" w:id="0">
    <w:p w:rsidR="00543697" w:rsidRDefault="00543697" w:rsidP="004718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3697" w:rsidRDefault="00543697" w:rsidP="004718B9">
      <w:r>
        <w:separator/>
      </w:r>
    </w:p>
  </w:footnote>
  <w:footnote w:type="continuationSeparator" w:id="0">
    <w:p w:rsidR="00543697" w:rsidRDefault="00543697" w:rsidP="004718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18B9"/>
    <w:rsid w:val="00052226"/>
    <w:rsid w:val="001E308B"/>
    <w:rsid w:val="00217091"/>
    <w:rsid w:val="003C77BE"/>
    <w:rsid w:val="004718B9"/>
    <w:rsid w:val="00543697"/>
    <w:rsid w:val="006F5462"/>
    <w:rsid w:val="00771A9C"/>
    <w:rsid w:val="008445DA"/>
    <w:rsid w:val="008F6E90"/>
    <w:rsid w:val="00B5636F"/>
    <w:rsid w:val="00CA5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8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1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18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1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18B9"/>
    <w:rPr>
      <w:sz w:val="18"/>
      <w:szCs w:val="18"/>
    </w:rPr>
  </w:style>
  <w:style w:type="table" w:styleId="-4">
    <w:name w:val="Light Shading Accent 4"/>
    <w:basedOn w:val="a1"/>
    <w:uiPriority w:val="60"/>
    <w:rsid w:val="004718B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utr3odd">
    <w:name w:val="utr3odd"/>
    <w:basedOn w:val="a0"/>
    <w:rsid w:val="004718B9"/>
  </w:style>
  <w:style w:type="character" w:customStyle="1" w:styleId="cdseven">
    <w:name w:val="cdseven"/>
    <w:basedOn w:val="a0"/>
    <w:rsid w:val="004718B9"/>
  </w:style>
  <w:style w:type="paragraph" w:styleId="HTML">
    <w:name w:val="HTML Preformatted"/>
    <w:basedOn w:val="a"/>
    <w:link w:val="HTMLChar"/>
    <w:uiPriority w:val="99"/>
    <w:unhideWhenUsed/>
    <w:rsid w:val="004718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718B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艳伟</dc:creator>
  <cp:keywords/>
  <dc:description/>
  <cp:lastModifiedBy>李艳伟</cp:lastModifiedBy>
  <cp:revision>6</cp:revision>
  <dcterms:created xsi:type="dcterms:W3CDTF">2017-07-22T01:38:00Z</dcterms:created>
  <dcterms:modified xsi:type="dcterms:W3CDTF">2017-07-24T11:51:00Z</dcterms:modified>
</cp:coreProperties>
</file>